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162E23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b/>
          <w:bCs/>
        </w:rPr>
        <w:t>S1 File</w:t>
      </w:r>
      <w:r>
        <w:rPr>
          <w:rFonts w:ascii="Times New Roman" w:hAnsi="Times New Roman" w:eastAsia="宋体" w:cs="Times New Roman"/>
        </w:rPr>
        <w:t xml:space="preserve"> Basic information of the Chinese nursing journals included in this study.</w:t>
      </w:r>
    </w:p>
    <w:tbl>
      <w:tblPr>
        <w:tblStyle w:val="2"/>
        <w:tblW w:w="1105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134"/>
        <w:gridCol w:w="1701"/>
        <w:gridCol w:w="1276"/>
        <w:gridCol w:w="3402"/>
      </w:tblGrid>
      <w:tr w14:paraId="2D0A9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EF4F61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Journal Nam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92AB0C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Databas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3B8D696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Languag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50CE932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ISSN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B5AFF8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Website</w:t>
            </w:r>
          </w:p>
        </w:tc>
      </w:tr>
      <w:tr w14:paraId="6E0F3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B27FFF2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 Journal of Nursing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929B84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SCD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B64DE0F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7A7CDBF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0254-1769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B8D1297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http://zh.zhhlzzs.com</w:t>
            </w:r>
          </w:p>
        </w:tc>
      </w:tr>
      <w:tr w14:paraId="56CF9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6F1F2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 Journal of Nursing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09E82A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S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1C6F6C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EB45BF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1672-92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DF7D1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http://jy.zhhlzzs.com</w:t>
            </w:r>
          </w:p>
        </w:tc>
      </w:tr>
      <w:tr w14:paraId="10838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588838B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 Nursing Manag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2B6B4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S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BE448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8A7F2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1672-17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B2FB6C6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http://www.zghlgl.com</w:t>
            </w:r>
          </w:p>
        </w:tc>
      </w:tr>
      <w:tr w14:paraId="3E9D1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8B63A7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hd w:val="clear" w:color="auto" w:fill="auto"/>
              </w:rPr>
              <w:t>Military Nur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ABEB5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S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F2F2B4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55D223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hd w:val="clear" w:color="auto" w:fill="auto"/>
              </w:rPr>
              <w:t>2097-18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6B4E06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http://cpnj.smmu.edu.cn</w:t>
            </w:r>
          </w:p>
        </w:tc>
      </w:tr>
      <w:tr w14:paraId="2B620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B7C6E53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Journal of Nursing Sci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140D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S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406386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36DE1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1001-41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F35DCA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http://www.hlxzz.com.cn</w:t>
            </w:r>
          </w:p>
        </w:tc>
      </w:tr>
      <w:tr w14:paraId="649C6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8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AB9B46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 Journal of Emergency and Critical Care Nur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70A97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S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23112E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56D36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2096-74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F9BB8B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http://jwzz.zhhlzzs.com</w:t>
            </w:r>
          </w:p>
        </w:tc>
      </w:tr>
      <w:tr w14:paraId="0A472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80ED15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Journal of Nursing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FAA1E2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S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818616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6566A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1671-315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669C5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http://www.huliguanlizazhi.com</w:t>
            </w:r>
          </w:p>
        </w:tc>
      </w:tr>
      <w:tr w14:paraId="08FB6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5F65B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International Journal of Nursing Science</w:t>
            </w:r>
            <w:bookmarkEnd w:id="0"/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D214E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S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768F6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Engl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B2A1BB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2352-01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BDEC78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http://www.zhhlzzs.com</w:t>
            </w:r>
          </w:p>
        </w:tc>
      </w:tr>
      <w:tr w14:paraId="62C89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201C1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 Nursing Rese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189FF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STP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77E2F8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4AE3CB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1009-64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118FDA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http://www.hlyjzz.com</w:t>
            </w:r>
          </w:p>
        </w:tc>
      </w:tr>
      <w:tr w14:paraId="1DBCB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6AA81C"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kern w:val="0"/>
                <w:shd w:val="clear" w:color="auto" w:fill="auto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Journal of Nursing</w:t>
            </w:r>
            <w:r>
              <w:rPr>
                <w:rFonts w:hint="eastAsia" w:ascii="Times New Roman" w:hAnsi="Times New Roman" w:eastAsia="宋体" w:cs="Times New Roman"/>
                <w:kern w:val="0"/>
                <w:shd w:val="clear" w:color="auto" w:fill="auto"/>
                <w:lang w:val="en-US" w:eastAsia="zh-CN"/>
              </w:rPr>
              <w:t>(Chin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FFFA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STP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BEABEF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D6F81F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1008-99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F98053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http://hlxbzz.soripan.net</w:t>
            </w:r>
          </w:p>
        </w:tc>
      </w:tr>
      <w:tr w14:paraId="0F72F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22A386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Modern Clinical Nur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8417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STP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2460BF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07C85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1671-828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D5BAFB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http://</w:t>
            </w:r>
            <w:r>
              <w:rPr>
                <w:rFonts w:hint="eastAsia" w:ascii="Times New Roman" w:hAnsi="Times New Roman" w:eastAsia="宋体" w:cs="Times New Roman"/>
                <w:kern w:val="0"/>
                <w:shd w:val="clear" w:color="auto" w:fill="auto"/>
              </w:rPr>
              <w:t>xdlchl.boyuancb.com</w:t>
            </w:r>
          </w:p>
        </w:tc>
      </w:tr>
      <w:tr w14:paraId="045FF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C6AD04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 Journal of Modern Nur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85C4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STP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27EF6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16ED78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1674-29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A10C4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http://zhxdhlzz.yiigle.com</w:t>
            </w:r>
          </w:p>
        </w:tc>
      </w:tr>
      <w:tr w14:paraId="74179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0843574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Journal of Nurses Trai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3963C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STP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A72F45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D621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1002-69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3958FC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kern w:val="0"/>
                <w:shd w:val="clear" w:color="auto" w:fill="auto"/>
              </w:rPr>
              <w:t>https://fsjx.cbpt.cnki.net</w:t>
            </w:r>
          </w:p>
        </w:tc>
      </w:tr>
      <w:tr w14:paraId="1BC9C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26C48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 Journal of Practical Nur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D2B42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STP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8144C4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37D91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72-70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90F31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ttp://www.zgsyhlzz.com</w:t>
            </w:r>
          </w:p>
        </w:tc>
      </w:tr>
      <w:tr w14:paraId="49873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3B1EE2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Modern Nu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C7987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6EF713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09753B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006-64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E356D6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ttp://www.ddhszz.com</w:t>
            </w:r>
          </w:p>
        </w:tc>
      </w:tr>
      <w:tr w14:paraId="48102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CB6E5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 Clinical Nur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533D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B1601E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C14986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74-37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2E5F7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ttp://journal16.magtechjournal.com</w:t>
            </w:r>
          </w:p>
        </w:tc>
      </w:tr>
      <w:tr w14:paraId="4B5EF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1A969B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Medical Higher Vocational Education and Modern Nur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085DC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EC22AF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FB84A4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096-501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1C6517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ttps://gzyhl.jssmu.edu.cn</w:t>
            </w:r>
          </w:p>
        </w:tc>
      </w:tr>
      <w:tr w14:paraId="2BD72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584D88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Nursing of Integrated Traditional Chinese and Western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314A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5B1D2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/Engl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79877B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096-08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4F4356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www.zxyjhhl.com.cn</w:t>
            </w:r>
          </w:p>
        </w:tc>
      </w:tr>
      <w:tr w14:paraId="0663A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857B6D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ournal of Clinical Nur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0EA12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498553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8C9C6A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71-89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59717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ttp://www.lchlzzs.com</w:t>
            </w:r>
          </w:p>
        </w:tc>
      </w:tr>
      <w:tr w14:paraId="0F719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06A66A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 Evidence-Based Nur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B0614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94F16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FCCDF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095-86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7771BC8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ttp://www.xzhlzz.com</w:t>
            </w:r>
          </w:p>
        </w:tc>
      </w:tr>
      <w:tr w14:paraId="6214A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B8872F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 General Practice Nur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6DD55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05D5C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E618B7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74-47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4F08E3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ttp://www.qkhlzz.com</w:t>
            </w:r>
          </w:p>
        </w:tc>
      </w:tr>
    </w:tbl>
    <w:p w14:paraId="27EF00C7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bCs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 w14:paraId="4D31F927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b/>
          <w:bCs/>
        </w:rPr>
        <w:t>S1 File</w:t>
      </w:r>
      <w:bookmarkStart w:id="1" w:name="_GoBack"/>
      <w:bookmarkEnd w:id="1"/>
      <w:r>
        <w:rPr>
          <w:rFonts w:ascii="Times New Roman" w:hAnsi="Times New Roman" w:eastAsia="宋体" w:cs="Times New Roman"/>
        </w:rPr>
        <w:t xml:space="preserve"> Basic information of the Chinese nursing journals included in this study. (continued)</w:t>
      </w:r>
    </w:p>
    <w:tbl>
      <w:tblPr>
        <w:tblStyle w:val="2"/>
        <w:tblW w:w="1105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134"/>
        <w:gridCol w:w="1701"/>
        <w:gridCol w:w="1276"/>
        <w:gridCol w:w="3402"/>
      </w:tblGrid>
      <w:tr w14:paraId="469A1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302F4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ournal Nam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917B2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atabas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82F276A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Languag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40804F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SSN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2B28B62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Website</w:t>
            </w:r>
          </w:p>
        </w:tc>
      </w:tr>
      <w:tr w14:paraId="53FEE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FA777E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Shanghai Nur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6D1C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697655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ED94F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009-83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7790E8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ttp://shhl.ijournal.cn</w:t>
            </w:r>
          </w:p>
        </w:tc>
      </w:tr>
      <w:tr w14:paraId="5C712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4D6FA6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ournal of Nursing and Rehabili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06195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BC8532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4E9093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71-98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0D4733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ttp://www.zjhlykf.com</w:t>
            </w:r>
          </w:p>
        </w:tc>
      </w:tr>
      <w:tr w14:paraId="0A749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642E84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ournal of Qilu Nur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96D3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BFF38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ED86D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006-72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5B8E73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ttp://www.qlhlzz.net</w:t>
            </w:r>
          </w:p>
        </w:tc>
      </w:tr>
      <w:tr w14:paraId="7FA5A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64E68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nternational Journal of Nur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ED7A26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73F63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B9AA46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73-43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C5F06E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ttp://gjhlxzz.yiigle.com</w:t>
            </w:r>
          </w:p>
        </w:tc>
      </w:tr>
      <w:tr w14:paraId="01248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99E6B7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Nursing Practice and Rese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4C362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387CB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144FF8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72-96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4CA36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ttp://www.hlsjyj.com</w:t>
            </w:r>
          </w:p>
        </w:tc>
      </w:tr>
      <w:tr w14:paraId="62822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A5AC23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Tianjin Journal of Nur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C9A138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3AB2F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EF99F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006-91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F2B7CF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ttp://www.tjhlbjb.com</w:t>
            </w:r>
          </w:p>
        </w:tc>
      </w:tr>
      <w:tr w14:paraId="7EC2C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DA7E7B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lectronic Journal of Practical Clinical Nursing Sci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303CF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25EED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hin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48BBB8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096-24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56673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ttp://sylchlxdzzz.soripan.net</w:t>
            </w:r>
          </w:p>
        </w:tc>
      </w:tr>
      <w:tr w14:paraId="11537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1424F5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rontiers of Nur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7E96723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026709A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nglish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DBA70FB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095-7718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8D0707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ttp://www.hlqyzz.com</w:t>
            </w:r>
          </w:p>
        </w:tc>
      </w:tr>
    </w:tbl>
    <w:p w14:paraId="01A8D564"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U4NGYzMDI0NWQ5Y2E5ZWQ2MTM5MzdiNWI5MTE3ZjUifQ=="/>
  </w:docVars>
  <w:rsids>
    <w:rsidRoot w:val="004423BA"/>
    <w:rsid w:val="004423BA"/>
    <w:rsid w:val="00731775"/>
    <w:rsid w:val="047D5273"/>
    <w:rsid w:val="0A00497C"/>
    <w:rsid w:val="13B97F56"/>
    <w:rsid w:val="20BD6CCC"/>
    <w:rsid w:val="274C08C3"/>
    <w:rsid w:val="32D700C1"/>
    <w:rsid w:val="3E216046"/>
    <w:rsid w:val="40460634"/>
    <w:rsid w:val="40EB4D37"/>
    <w:rsid w:val="43AE2905"/>
    <w:rsid w:val="47E250E6"/>
    <w:rsid w:val="4ACE3700"/>
    <w:rsid w:val="4DA67CFD"/>
    <w:rsid w:val="4E5008D0"/>
    <w:rsid w:val="573269F8"/>
    <w:rsid w:val="62E16861"/>
    <w:rsid w:val="66EF02EC"/>
    <w:rsid w:val="67894ED5"/>
    <w:rsid w:val="6B9E19D5"/>
    <w:rsid w:val="6F0A08FB"/>
    <w:rsid w:val="75BC0561"/>
    <w:rsid w:val="78A05E2C"/>
    <w:rsid w:val="7F112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7</Words>
  <Characters>2348</Characters>
  <Lines>19</Lines>
  <Paragraphs>5</Paragraphs>
  <TotalTime>119</TotalTime>
  <ScaleCrop>false</ScaleCrop>
  <LinksUpToDate>false</LinksUpToDate>
  <CharactersWithSpaces>246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08:45:00Z</dcterms:created>
  <dc:creator>O365</dc:creator>
  <cp:lastModifiedBy>zhaoli</cp:lastModifiedBy>
  <dcterms:modified xsi:type="dcterms:W3CDTF">2026-03-29T15:4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38991E77D244E21A756CE037C18CAC5_12</vt:lpwstr>
  </property>
  <property fmtid="{D5CDD505-2E9C-101B-9397-08002B2CF9AE}" pid="4" name="KSOTemplateDocerSaveRecord">
    <vt:lpwstr>eyJoZGlkIjoiZTU4NGYzMDI0NWQ5Y2E5ZWQ2MTM5MzdiNWI5MTE3ZjUiLCJ1c2VySWQiOiI2NTY0OTQ4MjQifQ==</vt:lpwstr>
  </property>
</Properties>
</file>